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28B80" w14:textId="77777777" w:rsidR="00BB2E27" w:rsidRPr="002D7AC3" w:rsidRDefault="00BB2E27" w:rsidP="00BB2E27">
      <w:pPr>
        <w:spacing w:before="24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D7AC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Table 1.</w:t>
      </w:r>
      <w:r w:rsidRPr="002D7AC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mpilation of recent omics studies carried out to understand the response of different plants to Cr stress.</w:t>
      </w:r>
    </w:p>
    <w:tbl>
      <w:tblPr>
        <w:tblStyle w:val="TableGrid"/>
        <w:tblW w:w="9923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277"/>
        <w:gridCol w:w="1842"/>
        <w:gridCol w:w="1560"/>
        <w:gridCol w:w="3827"/>
        <w:gridCol w:w="1417"/>
      </w:tblGrid>
      <w:tr w:rsidR="00BB2E27" w:rsidRPr="002D7AC3" w14:paraId="5D7D8D44" w14:textId="77777777" w:rsidTr="00577161">
        <w:trPr>
          <w:trHeight w:val="1266"/>
        </w:trPr>
        <w:tc>
          <w:tcPr>
            <w:tcW w:w="1277" w:type="dxa"/>
          </w:tcPr>
          <w:p w14:paraId="60CEB3EB" w14:textId="77777777" w:rsidR="00BB2E27" w:rsidRPr="002D7AC3" w:rsidRDefault="00BB2E27" w:rsidP="00577161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D7A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r source</w:t>
            </w:r>
          </w:p>
        </w:tc>
        <w:tc>
          <w:tcPr>
            <w:tcW w:w="1842" w:type="dxa"/>
          </w:tcPr>
          <w:p w14:paraId="74D9397A" w14:textId="77777777" w:rsidR="00BB2E27" w:rsidRPr="002D7AC3" w:rsidRDefault="00BB2E27" w:rsidP="00577161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D7A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r concentration and duration</w:t>
            </w:r>
          </w:p>
        </w:tc>
        <w:tc>
          <w:tcPr>
            <w:tcW w:w="1560" w:type="dxa"/>
          </w:tcPr>
          <w:p w14:paraId="4C7EE7DE" w14:textId="77777777" w:rsidR="00BB2E27" w:rsidRPr="002D7AC3" w:rsidRDefault="00BB2E27" w:rsidP="0057716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3B9214E1" w14:textId="77777777" w:rsidR="00BB2E27" w:rsidRPr="002D7AC3" w:rsidRDefault="00BB2E27" w:rsidP="0057716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D7A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plant</w:t>
            </w:r>
          </w:p>
        </w:tc>
        <w:tc>
          <w:tcPr>
            <w:tcW w:w="3827" w:type="dxa"/>
          </w:tcPr>
          <w:p w14:paraId="6E37BE6C" w14:textId="77777777" w:rsidR="00BB2E27" w:rsidRPr="002D7AC3" w:rsidRDefault="00BB2E27" w:rsidP="0057716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6B912866" w14:textId="77777777" w:rsidR="00BB2E27" w:rsidRPr="002D7AC3" w:rsidRDefault="00BB2E27" w:rsidP="0057716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D7A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MICS strategies induced plant response under HM toxicities</w:t>
            </w:r>
          </w:p>
        </w:tc>
        <w:tc>
          <w:tcPr>
            <w:tcW w:w="1417" w:type="dxa"/>
          </w:tcPr>
          <w:p w14:paraId="3AC7B1F0" w14:textId="77777777" w:rsidR="00BB2E27" w:rsidRPr="002D7AC3" w:rsidRDefault="00BB2E27" w:rsidP="0057716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1A0218C9" w14:textId="77777777" w:rsidR="00BB2E27" w:rsidRPr="002D7AC3" w:rsidRDefault="00BB2E27" w:rsidP="0057716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D7A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BB2E27" w:rsidRPr="002D7AC3" w14:paraId="32BDB921" w14:textId="77777777" w:rsidTr="00577161">
        <w:trPr>
          <w:trHeight w:val="1458"/>
        </w:trPr>
        <w:tc>
          <w:tcPr>
            <w:tcW w:w="1277" w:type="dxa"/>
          </w:tcPr>
          <w:p w14:paraId="34A15706" w14:textId="77777777" w:rsidR="00BB2E27" w:rsidRPr="002D7AC3" w:rsidRDefault="00BB2E27" w:rsidP="00577161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</w:t>
            </w: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O</w:t>
            </w: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842" w:type="dxa"/>
          </w:tcPr>
          <w:p w14:paraId="2C945B8B" w14:textId="77777777" w:rsidR="00BB2E27" w:rsidRPr="002D7AC3" w:rsidRDefault="00BB2E27" w:rsidP="00577161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 200, and 400 ppm for 25 days</w:t>
            </w:r>
          </w:p>
        </w:tc>
        <w:tc>
          <w:tcPr>
            <w:tcW w:w="1560" w:type="dxa"/>
          </w:tcPr>
          <w:p w14:paraId="5288BF95" w14:textId="77777777" w:rsidR="00BB2E27" w:rsidRPr="002D7AC3" w:rsidRDefault="00BB2E27" w:rsidP="005771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32A9A08" w14:textId="77777777" w:rsidR="00BB2E27" w:rsidRPr="002D7AC3" w:rsidRDefault="00BB2E27" w:rsidP="0057716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D7A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elianthus annuus</w:t>
            </w:r>
          </w:p>
        </w:tc>
        <w:tc>
          <w:tcPr>
            <w:tcW w:w="3827" w:type="dxa"/>
          </w:tcPr>
          <w:p w14:paraId="74641C1D" w14:textId="77777777" w:rsidR="00BB2E27" w:rsidRPr="002D7AC3" w:rsidRDefault="00BB2E27" w:rsidP="00577161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2 and 16 </w:t>
            </w:r>
            <w:proofErr w:type="spellStart"/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Da</w:t>
            </w:r>
            <w:proofErr w:type="spellEnd"/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ere </w:t>
            </w:r>
            <w:proofErr w:type="gramStart"/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wn-regulated</w:t>
            </w:r>
            <w:proofErr w:type="gramEnd"/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 Five proteins of 60, 42, 47, 49, and 13 </w:t>
            </w:r>
            <w:proofErr w:type="spellStart"/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Da</w:t>
            </w:r>
            <w:proofErr w:type="spellEnd"/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ere </w:t>
            </w:r>
            <w:proofErr w:type="gramStart"/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-regulated</w:t>
            </w:r>
            <w:proofErr w:type="gramEnd"/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alleviate Cr toxicity</w:t>
            </w:r>
          </w:p>
        </w:tc>
        <w:tc>
          <w:tcPr>
            <w:tcW w:w="1417" w:type="dxa"/>
          </w:tcPr>
          <w:p w14:paraId="3F97845D" w14:textId="77777777" w:rsidR="00BB2E27" w:rsidRPr="002D7AC3" w:rsidRDefault="00BB2E27" w:rsidP="00577161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rdar et al., 2022</w:t>
            </w:r>
          </w:p>
        </w:tc>
      </w:tr>
      <w:tr w:rsidR="00BB2E27" w:rsidRPr="002D7AC3" w14:paraId="33B6FF47" w14:textId="77777777" w:rsidTr="00577161">
        <w:trPr>
          <w:trHeight w:val="2677"/>
        </w:trPr>
        <w:tc>
          <w:tcPr>
            <w:tcW w:w="1277" w:type="dxa"/>
          </w:tcPr>
          <w:p w14:paraId="3373FC8F" w14:textId="77777777" w:rsidR="00BB2E27" w:rsidRPr="002D7AC3" w:rsidRDefault="00BB2E27" w:rsidP="00577161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</w:t>
            </w: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2O</w:t>
            </w: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842" w:type="dxa"/>
          </w:tcPr>
          <w:p w14:paraId="03ACBE10" w14:textId="77777777" w:rsidR="00BB2E27" w:rsidRPr="002D7AC3" w:rsidRDefault="00BB2E27" w:rsidP="005771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5042390" w14:textId="77777777" w:rsidR="00BB2E27" w:rsidRPr="002D7AC3" w:rsidRDefault="00BB2E27" w:rsidP="005771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0 </w:t>
            </w:r>
            <w:proofErr w:type="spellStart"/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mol</w:t>
            </w:r>
            <w:proofErr w:type="spellEnd"/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</w:t>
            </w: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− 1</w:t>
            </w: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</w:t>
            </w:r>
          </w:p>
          <w:p w14:paraId="5AD5042F" w14:textId="77777777" w:rsidR="00BB2E27" w:rsidRPr="002D7AC3" w:rsidRDefault="00BB2E27" w:rsidP="005771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days</w:t>
            </w:r>
          </w:p>
        </w:tc>
        <w:tc>
          <w:tcPr>
            <w:tcW w:w="1560" w:type="dxa"/>
          </w:tcPr>
          <w:p w14:paraId="390E53BE" w14:textId="77777777" w:rsidR="00BB2E27" w:rsidRPr="002D7AC3" w:rsidRDefault="00BB2E27" w:rsidP="005771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5AF839A" w14:textId="77777777" w:rsidR="00BB2E27" w:rsidRPr="002D7AC3" w:rsidRDefault="00BB2E27" w:rsidP="0057716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2D7A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Zea</w:t>
            </w:r>
            <w:proofErr w:type="spellEnd"/>
            <w:r w:rsidRPr="002D7A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mays</w:t>
            </w:r>
          </w:p>
        </w:tc>
        <w:tc>
          <w:tcPr>
            <w:tcW w:w="3827" w:type="dxa"/>
          </w:tcPr>
          <w:p w14:paraId="69589424" w14:textId="77777777" w:rsidR="00BB2E27" w:rsidRPr="002D7AC3" w:rsidRDefault="00BB2E27" w:rsidP="00577161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proteins PR 1 and 4, Prx5:3, GPX5, abscisic homolog protein, MSD, ferritin 1:6, glyoxalase1:22, and glyoxalase 1:23 were up-regulated, and 5 proteins (peroxidase1, ACC oxidase1, </w:t>
            </w:r>
            <w:proofErr w:type="spellStart"/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rmin</w:t>
            </w:r>
            <w:proofErr w:type="spellEnd"/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–1, stress-related proteins, and pathogenesis) were significantly downregulated.</w:t>
            </w:r>
          </w:p>
        </w:tc>
        <w:tc>
          <w:tcPr>
            <w:tcW w:w="1417" w:type="dxa"/>
          </w:tcPr>
          <w:p w14:paraId="06382A2F" w14:textId="77777777" w:rsidR="00BB2E27" w:rsidRPr="002D7AC3" w:rsidRDefault="00BB2E27" w:rsidP="00577161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erzi and </w:t>
            </w:r>
            <w:proofErr w:type="spellStart"/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ildiz</w:t>
            </w:r>
            <w:proofErr w:type="spellEnd"/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21</w:t>
            </w:r>
          </w:p>
        </w:tc>
      </w:tr>
      <w:tr w:rsidR="00BB2E27" w:rsidRPr="002D7AC3" w14:paraId="70944047" w14:textId="77777777" w:rsidTr="00577161">
        <w:trPr>
          <w:trHeight w:val="1270"/>
        </w:trPr>
        <w:tc>
          <w:tcPr>
            <w:tcW w:w="1277" w:type="dxa"/>
          </w:tcPr>
          <w:p w14:paraId="0E6C1519" w14:textId="77777777" w:rsidR="00BB2E27" w:rsidRPr="002D7AC3" w:rsidRDefault="00BB2E27" w:rsidP="00577161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</w:t>
            </w: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</w:t>
            </w: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842" w:type="dxa"/>
          </w:tcPr>
          <w:p w14:paraId="63720C70" w14:textId="77777777" w:rsidR="00BB2E27" w:rsidRPr="002D7AC3" w:rsidRDefault="00BB2E27" w:rsidP="00577161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 5, and 25 mg L</w:t>
            </w: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−1 </w:t>
            </w: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 7 days</w:t>
            </w:r>
          </w:p>
        </w:tc>
        <w:tc>
          <w:tcPr>
            <w:tcW w:w="1560" w:type="dxa"/>
          </w:tcPr>
          <w:p w14:paraId="295412E9" w14:textId="77777777" w:rsidR="00BB2E27" w:rsidRPr="002D7AC3" w:rsidRDefault="00BB2E27" w:rsidP="005771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9662F8A" w14:textId="77777777" w:rsidR="00BB2E27" w:rsidRPr="002D7AC3" w:rsidRDefault="00BB2E27" w:rsidP="0057716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D7A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elianthus annuus</w:t>
            </w:r>
          </w:p>
        </w:tc>
        <w:tc>
          <w:tcPr>
            <w:tcW w:w="3827" w:type="dxa"/>
          </w:tcPr>
          <w:p w14:paraId="003A9222" w14:textId="77777777" w:rsidR="00BB2E27" w:rsidRPr="002D7AC3" w:rsidRDefault="00BB2E27" w:rsidP="00577161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% of metabolites involved in the LA metabolic pathway are affected by Cr (VI) stress.</w:t>
            </w:r>
          </w:p>
        </w:tc>
        <w:tc>
          <w:tcPr>
            <w:tcW w:w="1417" w:type="dxa"/>
          </w:tcPr>
          <w:p w14:paraId="6204E363" w14:textId="77777777" w:rsidR="00BB2E27" w:rsidRPr="002D7AC3" w:rsidRDefault="00BB2E27" w:rsidP="00577161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barra et al., 2019</w:t>
            </w:r>
          </w:p>
        </w:tc>
      </w:tr>
      <w:tr w:rsidR="00BB2E27" w:rsidRPr="002D7AC3" w14:paraId="6A12080C" w14:textId="77777777" w:rsidTr="00577161">
        <w:trPr>
          <w:trHeight w:val="1826"/>
        </w:trPr>
        <w:tc>
          <w:tcPr>
            <w:tcW w:w="1277" w:type="dxa"/>
          </w:tcPr>
          <w:p w14:paraId="0272E0ED" w14:textId="77777777" w:rsidR="00BB2E27" w:rsidRPr="002D7AC3" w:rsidRDefault="00BB2E27" w:rsidP="00577161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</w:t>
            </w: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</w:t>
            </w: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842" w:type="dxa"/>
          </w:tcPr>
          <w:p w14:paraId="0C2BA4C4" w14:textId="77777777" w:rsidR="00BB2E27" w:rsidRPr="002D7AC3" w:rsidRDefault="00BB2E27" w:rsidP="00577161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00 mg L</w:t>
            </w: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−1</w:t>
            </w: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; for 6, 12, 24, 48 and 96 h,</w:t>
            </w:r>
          </w:p>
        </w:tc>
        <w:tc>
          <w:tcPr>
            <w:tcW w:w="1560" w:type="dxa"/>
          </w:tcPr>
          <w:p w14:paraId="015C9D52" w14:textId="77777777" w:rsidR="00BB2E27" w:rsidRPr="002D7AC3" w:rsidRDefault="00BB2E27" w:rsidP="005771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90BFA0A" w14:textId="77777777" w:rsidR="00BB2E27" w:rsidRPr="002D7AC3" w:rsidRDefault="00BB2E27" w:rsidP="0057716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D7A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aphanus sativus</w:t>
            </w:r>
          </w:p>
        </w:tc>
        <w:tc>
          <w:tcPr>
            <w:tcW w:w="3827" w:type="dxa"/>
          </w:tcPr>
          <w:p w14:paraId="3B844979" w14:textId="77777777" w:rsidR="00BB2E27" w:rsidRPr="002D7AC3" w:rsidRDefault="00BB2E27" w:rsidP="00577161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nhancement in transcriptional processes like SPLs, MYBs, ERFs, and </w:t>
            </w:r>
            <w:proofErr w:type="spellStart"/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ZIPs</w:t>
            </w:r>
            <w:proofErr w:type="spellEnd"/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Expression of these transcription factors aids the plant under Cr stress.</w:t>
            </w:r>
          </w:p>
        </w:tc>
        <w:tc>
          <w:tcPr>
            <w:tcW w:w="1417" w:type="dxa"/>
          </w:tcPr>
          <w:p w14:paraId="5D037E52" w14:textId="77777777" w:rsidR="00BB2E27" w:rsidRPr="002D7AC3" w:rsidRDefault="00BB2E27" w:rsidP="00577161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u et al. 2015</w:t>
            </w:r>
          </w:p>
        </w:tc>
      </w:tr>
      <w:tr w:rsidR="00BB2E27" w:rsidRPr="002D7AC3" w14:paraId="1C7049EF" w14:textId="77777777" w:rsidTr="00577161">
        <w:trPr>
          <w:trHeight w:val="3120"/>
        </w:trPr>
        <w:tc>
          <w:tcPr>
            <w:tcW w:w="1277" w:type="dxa"/>
          </w:tcPr>
          <w:p w14:paraId="50CBA2A7" w14:textId="77777777" w:rsidR="00BB2E27" w:rsidRPr="002D7AC3" w:rsidRDefault="00BB2E27" w:rsidP="005771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F2BC8E5" w14:textId="77777777" w:rsidR="00BB2E27" w:rsidRPr="002D7AC3" w:rsidRDefault="00BB2E27" w:rsidP="005771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DC6C611" w14:textId="77777777" w:rsidR="00BB2E27" w:rsidRPr="002D7AC3" w:rsidRDefault="00BB2E27" w:rsidP="005771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DA961F4" w14:textId="77777777" w:rsidR="00BB2E27" w:rsidRPr="002D7AC3" w:rsidRDefault="00BB2E27" w:rsidP="005771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61F9712" w14:textId="77777777" w:rsidR="00BB2E27" w:rsidRPr="002D7AC3" w:rsidRDefault="00BB2E27" w:rsidP="00577161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</w:t>
            </w: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O</w:t>
            </w: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842" w:type="dxa"/>
          </w:tcPr>
          <w:p w14:paraId="74F367AD" w14:textId="77777777" w:rsidR="00BB2E27" w:rsidRPr="002D7AC3" w:rsidRDefault="00BB2E27" w:rsidP="00577161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0 </w:t>
            </w:r>
            <w:proofErr w:type="spellStart"/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M</w:t>
            </w:r>
            <w:proofErr w:type="spellEnd"/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 24h</w:t>
            </w:r>
          </w:p>
          <w:p w14:paraId="38DD4565" w14:textId="77777777" w:rsidR="00BB2E27" w:rsidRPr="002D7AC3" w:rsidRDefault="00BB2E27" w:rsidP="005771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BBBFCC0" w14:textId="77777777" w:rsidR="00BB2E27" w:rsidRPr="002D7AC3" w:rsidRDefault="00BB2E27" w:rsidP="005771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5DC090D" w14:textId="77777777" w:rsidR="00BB2E27" w:rsidRPr="002D7AC3" w:rsidRDefault="00BB2E27" w:rsidP="005771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553ED26" w14:textId="77777777" w:rsidR="00BB2E27" w:rsidRPr="002D7AC3" w:rsidRDefault="00BB2E27" w:rsidP="005771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FBD91D6" w14:textId="77777777" w:rsidR="00BB2E27" w:rsidRPr="002D7AC3" w:rsidRDefault="00BB2E27" w:rsidP="005771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690A013" w14:textId="77777777" w:rsidR="00BB2E27" w:rsidRPr="002D7AC3" w:rsidRDefault="00BB2E27" w:rsidP="00577161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0 </w:t>
            </w:r>
            <w:proofErr w:type="spellStart"/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M</w:t>
            </w:r>
            <w:proofErr w:type="spellEnd"/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 1h and 3h</w:t>
            </w:r>
          </w:p>
        </w:tc>
        <w:tc>
          <w:tcPr>
            <w:tcW w:w="1560" w:type="dxa"/>
          </w:tcPr>
          <w:p w14:paraId="0559D0F2" w14:textId="77777777" w:rsidR="00BB2E27" w:rsidRPr="002D7AC3" w:rsidRDefault="00BB2E27" w:rsidP="005771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1B197CC" w14:textId="77777777" w:rsidR="00BB2E27" w:rsidRPr="002D7AC3" w:rsidRDefault="00BB2E27" w:rsidP="005771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5195CAD" w14:textId="77777777" w:rsidR="00BB2E27" w:rsidRPr="002D7AC3" w:rsidRDefault="00BB2E27" w:rsidP="005771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9054471" w14:textId="77777777" w:rsidR="00BB2E27" w:rsidRPr="002D7AC3" w:rsidRDefault="00BB2E27" w:rsidP="005771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A1F9CF6" w14:textId="77777777" w:rsidR="00BB2E27" w:rsidRPr="002D7AC3" w:rsidRDefault="00BB2E27" w:rsidP="005771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7A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ryza sativa</w:t>
            </w:r>
          </w:p>
        </w:tc>
        <w:tc>
          <w:tcPr>
            <w:tcW w:w="3827" w:type="dxa"/>
          </w:tcPr>
          <w:p w14:paraId="79D55125" w14:textId="77777777" w:rsidR="00BB2E27" w:rsidRPr="002D7AC3" w:rsidRDefault="00BB2E27" w:rsidP="00577161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re transcripts were responsive and involved in cytokini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gnaling</w:t>
            </w: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biquitin–proteasome</w:t>
            </w: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ystem pathway, DNA repair, and Cu transportation.</w:t>
            </w:r>
          </w:p>
          <w:p w14:paraId="0796F919" w14:textId="77777777" w:rsidR="00BB2E27" w:rsidRPr="002D7AC3" w:rsidRDefault="00BB2E27" w:rsidP="0057716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5DEE2EA" w14:textId="77777777" w:rsidR="00BB2E27" w:rsidRPr="002D7AC3" w:rsidRDefault="00BB2E27" w:rsidP="0057716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protein kinase receptors like cytoplasmic kinase MAPK CDPK were significantly upregulated.</w:t>
            </w:r>
          </w:p>
        </w:tc>
        <w:tc>
          <w:tcPr>
            <w:tcW w:w="1417" w:type="dxa"/>
          </w:tcPr>
          <w:p w14:paraId="12B3F2A4" w14:textId="77777777" w:rsidR="00BB2E27" w:rsidRPr="002D7AC3" w:rsidRDefault="00BB2E27" w:rsidP="00577161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ang et al., 2014</w:t>
            </w:r>
          </w:p>
        </w:tc>
      </w:tr>
      <w:tr w:rsidR="00BB2E27" w:rsidRPr="002D7AC3" w14:paraId="5255731B" w14:textId="77777777" w:rsidTr="00577161">
        <w:trPr>
          <w:trHeight w:val="1833"/>
        </w:trPr>
        <w:tc>
          <w:tcPr>
            <w:tcW w:w="1277" w:type="dxa"/>
          </w:tcPr>
          <w:p w14:paraId="1AD10CD3" w14:textId="77777777" w:rsidR="00BB2E27" w:rsidRPr="002D7AC3" w:rsidRDefault="00BB2E27" w:rsidP="005771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0E5BA91" w14:textId="77777777" w:rsidR="00BB2E27" w:rsidRPr="002D7AC3" w:rsidRDefault="00BB2E27" w:rsidP="005771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</w:t>
            </w: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O</w:t>
            </w: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842" w:type="dxa"/>
          </w:tcPr>
          <w:p w14:paraId="68332431" w14:textId="77777777" w:rsidR="00BB2E27" w:rsidRPr="002D7AC3" w:rsidRDefault="00BB2E27" w:rsidP="00577161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00 </w:t>
            </w:r>
            <w:proofErr w:type="spellStart"/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M</w:t>
            </w:r>
            <w:proofErr w:type="spellEnd"/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 15–240 min</w:t>
            </w:r>
          </w:p>
        </w:tc>
        <w:tc>
          <w:tcPr>
            <w:tcW w:w="1560" w:type="dxa"/>
          </w:tcPr>
          <w:p w14:paraId="0D004BA3" w14:textId="77777777" w:rsidR="00BB2E27" w:rsidRPr="002D7AC3" w:rsidRDefault="00BB2E27" w:rsidP="005771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F626BE7" w14:textId="77777777" w:rsidR="00BB2E27" w:rsidRPr="002D7AC3" w:rsidRDefault="00BB2E27" w:rsidP="005771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7A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ryza sativa</w:t>
            </w:r>
          </w:p>
        </w:tc>
        <w:tc>
          <w:tcPr>
            <w:tcW w:w="3827" w:type="dxa"/>
          </w:tcPr>
          <w:p w14:paraId="5DD265E4" w14:textId="77777777" w:rsidR="00BB2E27" w:rsidRPr="002D7AC3" w:rsidRDefault="00BB2E27" w:rsidP="00577161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ranscripts for two </w:t>
            </w:r>
            <w:proofErr w:type="spellStart"/>
            <w:r w:rsidRPr="002D7A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sACS</w:t>
            </w:r>
            <w:proofErr w:type="spellEnd"/>
            <w:r w:rsidRPr="002D7A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d two </w:t>
            </w:r>
            <w:proofErr w:type="spellStart"/>
            <w:r w:rsidRPr="002D7A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sACO</w:t>
            </w:r>
            <w:proofErr w:type="spellEnd"/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enes involved in ACC synthase biosynthesis, which encode key enzymes in ethylene biosynthesis, were strongly induced.</w:t>
            </w:r>
          </w:p>
        </w:tc>
        <w:tc>
          <w:tcPr>
            <w:tcW w:w="1417" w:type="dxa"/>
          </w:tcPr>
          <w:p w14:paraId="6B9BC806" w14:textId="77777777" w:rsidR="00BB2E27" w:rsidRPr="002D7AC3" w:rsidRDefault="00BB2E27" w:rsidP="00577161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nh et al., 2014</w:t>
            </w:r>
          </w:p>
        </w:tc>
      </w:tr>
      <w:tr w:rsidR="00BB2E27" w:rsidRPr="002D7AC3" w14:paraId="74F41637" w14:textId="77777777" w:rsidTr="00577161">
        <w:trPr>
          <w:trHeight w:val="2114"/>
        </w:trPr>
        <w:tc>
          <w:tcPr>
            <w:tcW w:w="1277" w:type="dxa"/>
          </w:tcPr>
          <w:p w14:paraId="332DC66D" w14:textId="77777777" w:rsidR="00BB2E27" w:rsidRPr="002D7AC3" w:rsidRDefault="00BB2E27" w:rsidP="005771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E22017C" w14:textId="77777777" w:rsidR="00BB2E27" w:rsidRPr="002D7AC3" w:rsidRDefault="00BB2E27" w:rsidP="005771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</w:t>
            </w: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</w:t>
            </w: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842" w:type="dxa"/>
          </w:tcPr>
          <w:p w14:paraId="799FF398" w14:textId="77777777" w:rsidR="00BB2E27" w:rsidRPr="002D7AC3" w:rsidRDefault="00BB2E27" w:rsidP="00577161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00 mg </w:t>
            </w: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</w:t>
            </w: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−1</w:t>
            </w: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for 72 </w:t>
            </w:r>
            <w:proofErr w:type="spellStart"/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hr</w:t>
            </w:r>
            <w:proofErr w:type="spellEnd"/>
          </w:p>
        </w:tc>
        <w:tc>
          <w:tcPr>
            <w:tcW w:w="1560" w:type="dxa"/>
          </w:tcPr>
          <w:p w14:paraId="085110AC" w14:textId="77777777" w:rsidR="00BB2E27" w:rsidRPr="002D7AC3" w:rsidRDefault="00BB2E27" w:rsidP="005771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8F9531A" w14:textId="77777777" w:rsidR="00BB2E27" w:rsidRPr="002D7AC3" w:rsidRDefault="00BB2E27" w:rsidP="005771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7A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aphanus sativus</w:t>
            </w:r>
          </w:p>
        </w:tc>
        <w:tc>
          <w:tcPr>
            <w:tcW w:w="3827" w:type="dxa"/>
          </w:tcPr>
          <w:p w14:paraId="7FF5E442" w14:textId="77777777" w:rsidR="00BB2E27" w:rsidRPr="002D7AC3" w:rsidRDefault="00BB2E27" w:rsidP="00577161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424 </w:t>
            </w:r>
            <w:proofErr w:type="spellStart"/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genes</w:t>
            </w:r>
            <w:proofErr w:type="spellEnd"/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ere up-regulated, and 1561 </w:t>
            </w:r>
            <w:proofErr w:type="spellStart"/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genes</w:t>
            </w:r>
            <w:proofErr w:type="spellEnd"/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ere down-regulated and these were involved in the antioxidant system, signal transduction and TFs, transporters, and chelate compound biosynthesis.</w:t>
            </w:r>
          </w:p>
        </w:tc>
        <w:tc>
          <w:tcPr>
            <w:tcW w:w="1417" w:type="dxa"/>
          </w:tcPr>
          <w:p w14:paraId="1742B3B0" w14:textId="77777777" w:rsidR="00BB2E27" w:rsidRPr="002D7AC3" w:rsidRDefault="00BB2E27" w:rsidP="00577161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ie</w:t>
            </w:r>
            <w:proofErr w:type="spellEnd"/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5</w:t>
            </w:r>
          </w:p>
        </w:tc>
      </w:tr>
      <w:tr w:rsidR="00BB2E27" w:rsidRPr="002D7AC3" w14:paraId="5AA68939" w14:textId="77777777" w:rsidTr="00577161">
        <w:trPr>
          <w:trHeight w:val="1497"/>
        </w:trPr>
        <w:tc>
          <w:tcPr>
            <w:tcW w:w="1277" w:type="dxa"/>
          </w:tcPr>
          <w:p w14:paraId="53052D6C" w14:textId="77777777" w:rsidR="00BB2E27" w:rsidRPr="002D7AC3" w:rsidRDefault="00BB2E27" w:rsidP="005771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8AC6260" w14:textId="77777777" w:rsidR="00BB2E27" w:rsidRPr="002D7AC3" w:rsidRDefault="00BB2E27" w:rsidP="005771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</w:t>
            </w: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</w:t>
            </w: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842" w:type="dxa"/>
          </w:tcPr>
          <w:p w14:paraId="5846C40E" w14:textId="77777777" w:rsidR="00BB2E27" w:rsidRPr="002D7AC3" w:rsidRDefault="00BB2E27" w:rsidP="00577161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0 </w:t>
            </w:r>
            <w:proofErr w:type="spellStart"/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M</w:t>
            </w:r>
            <w:proofErr w:type="spellEnd"/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 72 </w:t>
            </w:r>
            <w:proofErr w:type="spellStart"/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1560" w:type="dxa"/>
          </w:tcPr>
          <w:p w14:paraId="2DDC3C5B" w14:textId="77777777" w:rsidR="00BB2E27" w:rsidRPr="002D7AC3" w:rsidRDefault="00BB2E27" w:rsidP="005771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5043EC8" w14:textId="77777777" w:rsidR="00BB2E27" w:rsidRPr="002D7AC3" w:rsidRDefault="00BB2E27" w:rsidP="005771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7A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ryza sativa</w:t>
            </w:r>
          </w:p>
        </w:tc>
        <w:tc>
          <w:tcPr>
            <w:tcW w:w="3827" w:type="dxa"/>
          </w:tcPr>
          <w:p w14:paraId="3EE962B0" w14:textId="77777777" w:rsidR="00BB2E27" w:rsidRPr="002D7AC3" w:rsidRDefault="00BB2E27" w:rsidP="00577161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wo miRNAs were downregulated under Cr stress.</w:t>
            </w:r>
          </w:p>
          <w:p w14:paraId="1A7BC04C" w14:textId="77777777" w:rsidR="00BB2E27" w:rsidRPr="002D7AC3" w:rsidRDefault="00BB2E27" w:rsidP="00BB2E2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A-miR160 (broad-spectrum resistance to fungal and bacterial pathogens).</w:t>
            </w:r>
          </w:p>
          <w:p w14:paraId="188CEC98" w14:textId="77777777" w:rsidR="00BB2E27" w:rsidRPr="002D7AC3" w:rsidRDefault="00BB2E27" w:rsidP="00BB2E27">
            <w:pPr>
              <w:pStyle w:val="ListParagraph"/>
              <w:numPr>
                <w:ilvl w:val="0"/>
                <w:numId w:val="4"/>
              </w:numPr>
              <w:spacing w:before="240"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a-miR1883 (heavy metal-responsive miRNA) is an ATP-binding protein).</w:t>
            </w:r>
          </w:p>
          <w:p w14:paraId="715D338B" w14:textId="77777777" w:rsidR="00BB2E27" w:rsidRPr="002D7AC3" w:rsidRDefault="00BB2E27" w:rsidP="00577161">
            <w:pPr>
              <w:pStyle w:val="ListParagraph"/>
              <w:spacing w:before="240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F8F61C5" w14:textId="77777777" w:rsidR="00BB2E27" w:rsidRPr="002D7AC3" w:rsidRDefault="00BB2E27" w:rsidP="00577161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bey et al., 2020</w:t>
            </w:r>
          </w:p>
        </w:tc>
      </w:tr>
      <w:tr w:rsidR="00BB2E27" w:rsidRPr="002D7AC3" w14:paraId="200FF589" w14:textId="77777777" w:rsidTr="00577161">
        <w:trPr>
          <w:trHeight w:val="1794"/>
        </w:trPr>
        <w:tc>
          <w:tcPr>
            <w:tcW w:w="1277" w:type="dxa"/>
          </w:tcPr>
          <w:p w14:paraId="41EB3490" w14:textId="77777777" w:rsidR="00BB2E27" w:rsidRPr="002D7AC3" w:rsidRDefault="00BB2E27" w:rsidP="005771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74C3E84" w14:textId="77777777" w:rsidR="00BB2E27" w:rsidRPr="002D7AC3" w:rsidRDefault="00BB2E27" w:rsidP="005771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</w:t>
            </w: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</w:t>
            </w: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842" w:type="dxa"/>
          </w:tcPr>
          <w:p w14:paraId="430755B9" w14:textId="77777777" w:rsidR="00BB2E27" w:rsidRPr="002D7AC3" w:rsidRDefault="00BB2E27" w:rsidP="00577161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 5, 10, 20, 50, 100, 200, 300, 400, 500, 600, 900, 1200, 1500 ppm for 72 h</w:t>
            </w:r>
          </w:p>
        </w:tc>
        <w:tc>
          <w:tcPr>
            <w:tcW w:w="1560" w:type="dxa"/>
          </w:tcPr>
          <w:p w14:paraId="0B707925" w14:textId="77777777" w:rsidR="00BB2E27" w:rsidRPr="002D7AC3" w:rsidRDefault="00BB2E27" w:rsidP="005771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4E4393C" w14:textId="77777777" w:rsidR="00BB2E27" w:rsidRPr="002D7AC3" w:rsidRDefault="00BB2E27" w:rsidP="005771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D7A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Zea</w:t>
            </w:r>
            <w:proofErr w:type="spellEnd"/>
            <w:r w:rsidRPr="002D7A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mays</w:t>
            </w:r>
          </w:p>
        </w:tc>
        <w:tc>
          <w:tcPr>
            <w:tcW w:w="3827" w:type="dxa"/>
          </w:tcPr>
          <w:p w14:paraId="7274A6DC" w14:textId="77777777" w:rsidR="00BB2E27" w:rsidRPr="002D7AC3" w:rsidRDefault="00BB2E27" w:rsidP="00577161">
            <w:pPr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 (stressed response protein) is involved in ethylene synthesis during Cr stress.</w:t>
            </w:r>
          </w:p>
        </w:tc>
        <w:tc>
          <w:tcPr>
            <w:tcW w:w="1417" w:type="dxa"/>
          </w:tcPr>
          <w:p w14:paraId="00322DB4" w14:textId="77777777" w:rsidR="00BB2E27" w:rsidRPr="002D7AC3" w:rsidRDefault="00BB2E27" w:rsidP="00577161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7A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bra et al., 2006</w:t>
            </w:r>
          </w:p>
        </w:tc>
      </w:tr>
    </w:tbl>
    <w:p w14:paraId="3EC41759" w14:textId="77777777" w:rsidR="00B01FDE" w:rsidRPr="00BB2E27" w:rsidRDefault="00B01FDE" w:rsidP="00BB2E27"/>
    <w:sectPr w:rsidR="00B01FDE" w:rsidRPr="00BB2E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14ED1"/>
    <w:multiLevelType w:val="multilevel"/>
    <w:tmpl w:val="FC3E626C"/>
    <w:lvl w:ilvl="0">
      <w:start w:val="6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5053582"/>
    <w:multiLevelType w:val="multilevel"/>
    <w:tmpl w:val="D4625936"/>
    <w:lvl w:ilvl="0">
      <w:start w:val="6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4312E07"/>
    <w:multiLevelType w:val="multilevel"/>
    <w:tmpl w:val="B94632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4147720"/>
    <w:multiLevelType w:val="hybridMultilevel"/>
    <w:tmpl w:val="0C7E7CD4"/>
    <w:lvl w:ilvl="0" w:tplc="4DDE9C74">
      <w:start w:val="1"/>
      <w:numFmt w:val="lowerLetter"/>
      <w:lvlText w:val="%1)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11970883">
    <w:abstractNumId w:val="0"/>
  </w:num>
  <w:num w:numId="2" w16cid:durableId="554506936">
    <w:abstractNumId w:val="1"/>
  </w:num>
  <w:num w:numId="3" w16cid:durableId="181096431">
    <w:abstractNumId w:val="2"/>
  </w:num>
  <w:num w:numId="4" w16cid:durableId="105881892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139"/>
    <w:rsid w:val="006B3565"/>
    <w:rsid w:val="007E0CAF"/>
    <w:rsid w:val="00852139"/>
    <w:rsid w:val="00AC59A4"/>
    <w:rsid w:val="00B01FDE"/>
    <w:rsid w:val="00BB2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268E7B"/>
  <w15:chartTrackingRefBased/>
  <w15:docId w15:val="{A118892C-5957-4E2F-88BD-327A9582F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2E27"/>
    <w:pPr>
      <w:spacing w:after="200" w:line="276" w:lineRule="auto"/>
    </w:pPr>
    <w:rPr>
      <w:rFonts w:ascii="Calibri" w:eastAsia="Calibri" w:hAnsi="Calibri" w:cs="Calibri"/>
      <w:kern w:val="0"/>
      <w:lang w:val="en-US" w:eastAsia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521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852139"/>
    <w:rPr>
      <w:b/>
      <w:bCs/>
    </w:rPr>
  </w:style>
  <w:style w:type="character" w:styleId="Emphasis">
    <w:name w:val="Emphasis"/>
    <w:basedOn w:val="DefaultParagraphFont"/>
    <w:uiPriority w:val="20"/>
    <w:qFormat/>
    <w:rsid w:val="00852139"/>
    <w:rPr>
      <w:i/>
      <w:iCs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52139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52139"/>
    <w:rPr>
      <w:rFonts w:ascii="Arial" w:eastAsia="Times New Roman" w:hAnsi="Arial" w:cs="Arial"/>
      <w:vanish/>
      <w:kern w:val="0"/>
      <w:sz w:val="16"/>
      <w:szCs w:val="16"/>
      <w:lang w:eastAsia="en-IN"/>
      <w14:ligatures w14:val="none"/>
    </w:rPr>
  </w:style>
  <w:style w:type="table" w:styleId="TableGrid">
    <w:name w:val="Table Grid"/>
    <w:basedOn w:val="TableNormal"/>
    <w:uiPriority w:val="39"/>
    <w:rsid w:val="00BB2E27"/>
    <w:pPr>
      <w:spacing w:after="0" w:line="240" w:lineRule="auto"/>
    </w:pPr>
    <w:rPr>
      <w:szCs w:val="20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2E2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Cs w:val="20"/>
      <w:lang w:val="en-IN" w:eastAsia="en-US" w:bidi="hi-I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913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65198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3751903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2110152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2684242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6464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78973961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071159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944062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2010879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57863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3378084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1791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87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71165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31360418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0320224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7028002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70811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05134916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636614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005407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679670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1110485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9959169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4152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42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92500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993245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1345851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352689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6488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22567473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49371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972012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4674311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7776020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2706258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167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365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ser wani</dc:creator>
  <cp:keywords/>
  <dc:description/>
  <cp:lastModifiedBy>Tariq Aftab</cp:lastModifiedBy>
  <cp:revision>4</cp:revision>
  <dcterms:created xsi:type="dcterms:W3CDTF">2023-09-17T13:01:00Z</dcterms:created>
  <dcterms:modified xsi:type="dcterms:W3CDTF">2023-11-30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a79836-c3be-4090-9c59-8f9a5d550eb6</vt:lpwstr>
  </property>
</Properties>
</file>